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48DF1" w14:textId="77777777" w:rsidR="00BC264C" w:rsidRPr="00F76C12" w:rsidRDefault="00BC264C" w:rsidP="00BC264C">
      <w:pPr>
        <w:rPr>
          <w:sz w:val="20"/>
          <w:szCs w:val="20"/>
        </w:rPr>
      </w:pPr>
      <w:r w:rsidRPr="003430D4">
        <w:rPr>
          <w:b/>
          <w:sz w:val="20"/>
        </w:rPr>
        <w:t>S1</w:t>
      </w:r>
      <w:r>
        <w:rPr>
          <w:b/>
          <w:sz w:val="20"/>
        </w:rPr>
        <w:t xml:space="preserve"> Table</w:t>
      </w:r>
      <w:r w:rsidRPr="003430D4">
        <w:rPr>
          <w:b/>
          <w:sz w:val="20"/>
        </w:rPr>
        <w:t xml:space="preserve">. </w:t>
      </w:r>
      <w:r w:rsidRPr="003430D4">
        <w:rPr>
          <w:b/>
          <w:sz w:val="20"/>
          <w:szCs w:val="20"/>
        </w:rPr>
        <w:t>Spearman correlation between variables per LR field.</w:t>
      </w:r>
      <w:r w:rsidRPr="003430D4">
        <w:rPr>
          <w:sz w:val="20"/>
          <w:szCs w:val="20"/>
        </w:rPr>
        <w:t xml:space="preserve"> Based on all documents per field; medium correlations (≥±0.300) are highlighted in bold.</w:t>
      </w:r>
    </w:p>
    <w:tbl>
      <w:tblPr>
        <w:tblW w:w="9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236"/>
        <w:gridCol w:w="448"/>
        <w:gridCol w:w="599"/>
        <w:gridCol w:w="599"/>
        <w:gridCol w:w="599"/>
        <w:gridCol w:w="599"/>
        <w:gridCol w:w="599"/>
        <w:gridCol w:w="599"/>
        <w:gridCol w:w="600"/>
        <w:gridCol w:w="599"/>
        <w:gridCol w:w="599"/>
        <w:gridCol w:w="599"/>
        <w:gridCol w:w="599"/>
        <w:gridCol w:w="599"/>
        <w:gridCol w:w="600"/>
      </w:tblGrid>
      <w:tr w:rsidR="00BC264C" w:rsidRPr="003430D4" w14:paraId="144AA4D5" w14:textId="77777777" w:rsidTr="0083730C">
        <w:trPr>
          <w:trHeight w:val="164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320B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LR fiel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9A7B27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378FC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3204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C8E76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1F185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856A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9DDFD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32BC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3551DB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20644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73206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6E96C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9487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ACAD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3413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</w:tr>
      <w:tr w:rsidR="00BC264C" w:rsidRPr="003430D4" w14:paraId="5B8573FD" w14:textId="77777777" w:rsidTr="0083730C">
        <w:trPr>
          <w:trHeight w:val="164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306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Biomedical and health scienc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26F17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B836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FB3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A2D5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893DD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2A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AA3E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E8E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D9B5D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22D83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BCA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2FB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BD3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DDD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9E0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6</w:t>
            </w:r>
          </w:p>
        </w:tc>
      </w:tr>
      <w:tr w:rsidR="00BC264C" w:rsidRPr="003430D4" w14:paraId="3DFB33E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2C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6E4B9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7FE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770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D9E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D25FB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E58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15E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7138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58B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DA75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BDE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C50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68A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2F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2B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1</w:t>
            </w:r>
          </w:p>
        </w:tc>
      </w:tr>
      <w:tr w:rsidR="00BC264C" w:rsidRPr="003430D4" w14:paraId="548BD218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A386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A52DC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962C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EB34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0558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CFDD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41CD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3533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C99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B752D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17AE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52C1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83F8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AC09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C305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6287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4</w:t>
            </w:r>
          </w:p>
        </w:tc>
      </w:tr>
      <w:tr w:rsidR="00BC264C" w:rsidRPr="003430D4" w14:paraId="30ED0C85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D3A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4EE3CA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927A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0D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5E61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39089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1C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EDDEA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8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484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C69A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16636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4E5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5D5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E2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F30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0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BF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9</w:t>
            </w:r>
          </w:p>
        </w:tc>
      </w:tr>
      <w:tr w:rsidR="00BC264C" w:rsidRPr="003430D4" w14:paraId="7A6EDDD1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BBB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FCCE5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59FE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0E4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A90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F9A9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3DA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B1A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0EFB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1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830B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2C1E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0BA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54D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9F4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605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41D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1</w:t>
            </w:r>
          </w:p>
        </w:tc>
      </w:tr>
      <w:tr w:rsidR="00BC264C" w:rsidRPr="003430D4" w14:paraId="19F470E7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48A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8F1E1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304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FE34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F835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FA62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33C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D650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DAE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BF47C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0724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E073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7532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8D6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4BBF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722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</w:tr>
      <w:tr w:rsidR="00BC264C" w:rsidRPr="003430D4" w14:paraId="70250BE8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17DF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4CAA9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84D5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277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057BA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6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923D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B9A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9F1F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56B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DE59C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26B71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46C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DE9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48E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B8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C1F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7</w:t>
            </w:r>
          </w:p>
        </w:tc>
      </w:tr>
      <w:tr w:rsidR="00BC264C" w:rsidRPr="003430D4" w14:paraId="479B6BE1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ACEE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6504C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5D3E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E73C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C314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B0E2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B42E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1F24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96D2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7C802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E1B7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1356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B2DC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6FD7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6621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F195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</w:tr>
      <w:tr w:rsidR="00BC264C" w:rsidRPr="003430D4" w14:paraId="4E251C9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71B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C4CD8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C697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C1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E620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14C99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891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3174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0525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247847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27020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9B6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C3B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22A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BB4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7A7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91</w:t>
            </w:r>
          </w:p>
        </w:tc>
      </w:tr>
      <w:tr w:rsidR="00BC264C" w:rsidRPr="003430D4" w14:paraId="068B3B56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F7EC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21C02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53A1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347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83F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506B6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267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66D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959B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83950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F8F55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4B7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032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6FA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03C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C66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0</w:t>
            </w:r>
          </w:p>
        </w:tc>
      </w:tr>
      <w:tr w:rsidR="00BC264C" w:rsidRPr="003430D4" w14:paraId="423BCB08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FC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19643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4FB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135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BD5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DB65D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BE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F1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E63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126F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0B5E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7FD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216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16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7D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FB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</w:tr>
      <w:tr w:rsidR="00BC264C" w:rsidRPr="003430D4" w14:paraId="59C69B82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CF0C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5BAA5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BC0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74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82D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658B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4B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8DB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8EA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FF5DE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C3555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E6F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195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FB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A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AC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0</w:t>
            </w:r>
          </w:p>
        </w:tc>
      </w:tr>
      <w:tr w:rsidR="00BC264C" w:rsidRPr="003430D4" w14:paraId="63C92ED7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BD8B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C45E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8E0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3CD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3210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7310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F24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EF58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CEA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0AD1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19BB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ECD0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CB62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AE9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A8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DD3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</w:tr>
      <w:tr w:rsidR="00BC264C" w:rsidRPr="003430D4" w14:paraId="7A99E4D4" w14:textId="77777777" w:rsidTr="0083730C">
        <w:trPr>
          <w:trHeight w:val="164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E039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Life and earth scienc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4B6AF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1387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B507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307CD3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175BA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60ED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91D6B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69FD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750D9C3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BEF949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E517D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91ECD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51A6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2979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BB1C" w14:textId="77777777" w:rsidR="00BC264C" w:rsidRPr="003430D4" w:rsidRDefault="00BC264C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</w:tr>
      <w:tr w:rsidR="00BC264C" w:rsidRPr="003430D4" w14:paraId="24C69E24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A58A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7A5C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FACD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97D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9E39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1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DA7D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F0F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447D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4A10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01690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27C85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FA1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071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23E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C07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588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0</w:t>
            </w:r>
          </w:p>
        </w:tc>
      </w:tr>
      <w:tr w:rsidR="00BC264C" w:rsidRPr="003430D4" w14:paraId="3D0DEBF3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AD8AFD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BA09C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66A3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A60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9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DC8E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5DC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825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0E0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070F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AC41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8D9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9EE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231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158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10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8</w:t>
            </w:r>
          </w:p>
        </w:tc>
      </w:tr>
      <w:tr w:rsidR="00BC264C" w:rsidRPr="003430D4" w14:paraId="6353E62C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219866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E07A1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79F1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E0E3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33E6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EA02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3001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738D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D4D3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67925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5F44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8945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EC96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2714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0955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E482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60</w:t>
            </w:r>
          </w:p>
        </w:tc>
      </w:tr>
      <w:tr w:rsidR="00BC264C" w:rsidRPr="003430D4" w14:paraId="78CD48C8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B2218B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BD992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535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0DF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EA30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305B3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95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A3E1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1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A12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89BF4B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07D60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378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712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BA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09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D2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2</w:t>
            </w:r>
          </w:p>
        </w:tc>
      </w:tr>
      <w:tr w:rsidR="00BC264C" w:rsidRPr="003430D4" w14:paraId="4DDCCB87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E1026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E666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C881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C2A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54C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7862A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C2E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1BD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B2EC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8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DE91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534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AE3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9EB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B74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6AA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2BC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2</w:t>
            </w:r>
          </w:p>
        </w:tc>
      </w:tr>
      <w:tr w:rsidR="00BC264C" w:rsidRPr="003430D4" w14:paraId="2682A30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78E54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0038C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B9F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9E2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F45B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121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CD5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1DA7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398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68087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A0EF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C905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B24F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ED4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40F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0A5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</w:tr>
      <w:tr w:rsidR="00BC264C" w:rsidRPr="003430D4" w14:paraId="1B7144E3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5A50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87E03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0A6E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6D8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673B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3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42ED2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F22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A13A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15BD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8E17D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352B7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6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029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3C7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9B1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55C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CD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</w:tr>
      <w:tr w:rsidR="00BC264C" w:rsidRPr="003430D4" w14:paraId="7DB84B4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6C6C77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89ED5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1F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8D0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C490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AB37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3A3D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221A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147A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46988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72C9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7899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6E1D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2C97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8152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1409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</w:tr>
      <w:tr w:rsidR="00BC264C" w:rsidRPr="003430D4" w14:paraId="2F5B727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2DD6BD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93DD9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98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62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EED3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5F8D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8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199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BD4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7AE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8FAD7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FF13D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DB0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1B1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3E4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25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5F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65</w:t>
            </w:r>
          </w:p>
        </w:tc>
      </w:tr>
      <w:tr w:rsidR="00BC264C" w:rsidRPr="003430D4" w14:paraId="776ED57E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3593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C22A82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98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68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284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F1A9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10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F3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001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1BB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FDF9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6467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908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A5E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38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5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40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3</w:t>
            </w:r>
          </w:p>
        </w:tc>
      </w:tr>
      <w:tr w:rsidR="00BC264C" w:rsidRPr="003430D4" w14:paraId="1692E7C0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012D0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29088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430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2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1E2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2BB98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65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4B1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999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C36F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A7119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3F9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7CF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78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87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497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6</w:t>
            </w:r>
          </w:p>
        </w:tc>
      </w:tr>
      <w:tr w:rsidR="00BC264C" w:rsidRPr="003430D4" w14:paraId="640EEDF3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17217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129ED2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963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763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1B5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2B06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CE7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431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8D3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404CE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226E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83F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C9C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D7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0B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45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2</w:t>
            </w:r>
          </w:p>
        </w:tc>
      </w:tr>
      <w:tr w:rsidR="00BC264C" w:rsidRPr="003430D4" w14:paraId="0CA9A7D4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B786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66A7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5FA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86F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4A08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E53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6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B86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4F2E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62B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05595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2846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D422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0700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482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064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23F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</w:tr>
      <w:tr w:rsidR="00BC264C" w:rsidRPr="003430D4" w14:paraId="274DD411" w14:textId="77777777" w:rsidTr="0083730C">
        <w:trPr>
          <w:trHeight w:val="164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579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Mathematics and computer sci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84B68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B69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8DB9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AE31F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81233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049F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111649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D625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742B4B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DE4FF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6AAC9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29193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82DA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C5DA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222D" w14:textId="77777777" w:rsidR="00BC264C" w:rsidRPr="003430D4" w:rsidRDefault="00BC264C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</w:tr>
      <w:tr w:rsidR="00BC264C" w:rsidRPr="003430D4" w14:paraId="59ACFE6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6119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2DC84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2851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056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1C4F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7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DD410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27A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12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DFCC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7BF2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16D190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66F8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DB8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1F9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B14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FCC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3DC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9</w:t>
            </w:r>
          </w:p>
        </w:tc>
      </w:tr>
      <w:tr w:rsidR="00BC264C" w:rsidRPr="003430D4" w14:paraId="26027731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A923C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CDE853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694F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89C7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3F1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8CD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2B9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B9D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B5EF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713F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64D6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BAA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D9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9E9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07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3AD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</w:tr>
      <w:tr w:rsidR="00BC264C" w:rsidRPr="003430D4" w14:paraId="1B1B174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35CE8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2FFC68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3109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0B03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5511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5168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F23B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942E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8463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CADC4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1C5B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AFE9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572B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DE51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B6A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5BFC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09</w:t>
            </w:r>
          </w:p>
        </w:tc>
      </w:tr>
      <w:tr w:rsidR="00BC264C" w:rsidRPr="003430D4" w14:paraId="1A921952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9AEEC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989EA8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3D8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A6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12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94B9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963FE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BD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E558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DB0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5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62E54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035AF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A51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A09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C72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3A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B5C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</w:tr>
      <w:tr w:rsidR="00BC264C" w:rsidRPr="003430D4" w14:paraId="242B108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E219D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05DF51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DF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3B4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F65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ED83B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B7D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251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10AE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0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0CF8D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2582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64B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F80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E59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52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B80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5</w:t>
            </w:r>
          </w:p>
        </w:tc>
      </w:tr>
      <w:tr w:rsidR="00BC264C" w:rsidRPr="003430D4" w14:paraId="01A1DB66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6B35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B9BF7C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AD1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62A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8D6C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4D97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EBD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FA51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0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6BA7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27A8A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DF75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6BB4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BFB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5E4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01E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6CE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7</w:t>
            </w:r>
          </w:p>
        </w:tc>
      </w:tr>
      <w:tr w:rsidR="00BC264C" w:rsidRPr="003430D4" w14:paraId="08037B75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6A951F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E7A186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801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1B6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4E94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A744D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5DA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D5A9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9DA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800F1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CF35A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6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205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05B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3D3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3B3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AD7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0</w:t>
            </w:r>
          </w:p>
        </w:tc>
      </w:tr>
      <w:tr w:rsidR="00BC264C" w:rsidRPr="003430D4" w14:paraId="4FB0C225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3DBD9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35CAFC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8CD0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A18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832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6084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84B8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776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B011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46C13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EB18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E108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D5F5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E707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CFDA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C2F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</w:tr>
      <w:tr w:rsidR="00BC264C" w:rsidRPr="003430D4" w14:paraId="334B038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4F65C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3BF6FE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6A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6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A8E0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E673B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60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A99F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AD6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83BD5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0443F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665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FA9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A6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48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04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19</w:t>
            </w:r>
          </w:p>
        </w:tc>
      </w:tr>
      <w:tr w:rsidR="00BC264C" w:rsidRPr="003430D4" w14:paraId="73B108E6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D371B7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E563E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5D6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3F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241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D221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612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7B5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B9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1084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6BD9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4B9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2A5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0F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80C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8F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3</w:t>
            </w:r>
          </w:p>
        </w:tc>
      </w:tr>
      <w:tr w:rsidR="00BC264C" w:rsidRPr="003430D4" w14:paraId="10B0BCC5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AF495A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9DEDD2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48E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DC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FEC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75EE9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940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EE4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47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B9744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ADC29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368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AAA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27F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5A5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3B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1</w:t>
            </w:r>
          </w:p>
        </w:tc>
      </w:tr>
      <w:tr w:rsidR="00BC264C" w:rsidRPr="003430D4" w14:paraId="152481C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6884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6631C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EAC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58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869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3510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6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D83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290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66E7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8E0A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AE6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491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962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2B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C54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5</w:t>
            </w:r>
          </w:p>
        </w:tc>
      </w:tr>
      <w:tr w:rsidR="00BC264C" w:rsidRPr="003430D4" w14:paraId="3B14FD7C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447C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16605" w14:textId="77777777" w:rsidR="00BC264C" w:rsidRPr="003430D4" w:rsidRDefault="00BC264C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9C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7D1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02C2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BC37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0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958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2579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507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CA73B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64F6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1226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15FD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E10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301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056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</w:tr>
      <w:tr w:rsidR="00BC264C" w:rsidRPr="003430D4" w14:paraId="17342789" w14:textId="77777777" w:rsidTr="0083730C">
        <w:trPr>
          <w:trHeight w:val="164"/>
          <w:jc w:val="center"/>
        </w:trPr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95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80EAE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0107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3EE4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56009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1FD62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675A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83BDDC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9CC8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CU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CE661E0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59135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09F5A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E3EB2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2E5E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C828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71AF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M</w:t>
            </w:r>
          </w:p>
        </w:tc>
      </w:tr>
      <w:tr w:rsidR="00BC264C" w:rsidRPr="003430D4" w14:paraId="45061F9A" w14:textId="77777777" w:rsidTr="0083730C">
        <w:trPr>
          <w:trHeight w:val="164"/>
          <w:jc w:val="center"/>
        </w:trPr>
        <w:tc>
          <w:tcPr>
            <w:tcW w:w="9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67E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Natural sciences and enginee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E78DB7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470E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574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AA36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5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0B610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8B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9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E3E0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E7C1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2C621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BCDCD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B41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E43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261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DE4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29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4</w:t>
            </w:r>
          </w:p>
        </w:tc>
      </w:tr>
      <w:tr w:rsidR="00BC264C" w:rsidRPr="003430D4" w14:paraId="5A12EF60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72C5E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6DC853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D82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BB9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5F07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44F9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D2C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5A6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214C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835EC5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794E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BDA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B2E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F09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35F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EFE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1</w:t>
            </w:r>
          </w:p>
        </w:tc>
      </w:tr>
      <w:tr w:rsidR="00BC264C" w:rsidRPr="003430D4" w14:paraId="2E11341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760A06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6B3AFC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28ED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FB2C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9EB1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B80D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A31D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5C88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A1C2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7312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674D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D79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AE2B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82FE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30F1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661C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7</w:t>
            </w:r>
          </w:p>
        </w:tc>
      </w:tr>
      <w:tr w:rsidR="00BC264C" w:rsidRPr="003430D4" w14:paraId="05FCA60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08C779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D95ABB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6F6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5F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9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A538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D2F76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50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F3B2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3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079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2B812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06541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B70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316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74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9D4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56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2</w:t>
            </w:r>
          </w:p>
        </w:tc>
      </w:tr>
      <w:tr w:rsidR="00BC264C" w:rsidRPr="003430D4" w14:paraId="0B0200E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7A990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4CD797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78AF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91D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595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0E4AF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3F2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336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4DEF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8B661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D7E2C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0FF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F26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AB5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0D5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946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4</w:t>
            </w:r>
          </w:p>
        </w:tc>
      </w:tr>
      <w:tr w:rsidR="00BC264C" w:rsidRPr="003430D4" w14:paraId="31E9FE82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A4A1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28D421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E14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8B8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79ED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5E9F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4BC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CF17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77E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1E08E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77FA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8C9F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8C73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9C1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013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121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</w:tr>
      <w:tr w:rsidR="00BC264C" w:rsidRPr="003430D4" w14:paraId="7DE2DBF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D5885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DC0D2E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2718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383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96C5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0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ADA93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362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7AFE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488E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F62C5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10C912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9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96D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DE7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810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B9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6FD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</w:tr>
      <w:tr w:rsidR="00BC264C" w:rsidRPr="003430D4" w14:paraId="432A4D10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DD5FF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A758E7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A516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222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378C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D14B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00FE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E50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0AFC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A47DC6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9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9E0F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8E50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75AA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E282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6B4A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C969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4</w:t>
            </w:r>
          </w:p>
        </w:tc>
      </w:tr>
      <w:tr w:rsidR="00BC264C" w:rsidRPr="003430D4" w14:paraId="2D253AF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B44B7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E7FB85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EB6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F8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0327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BC1F8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5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196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31C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D2E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74BEC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C7066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3C7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762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412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CA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DF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9</w:t>
            </w:r>
          </w:p>
        </w:tc>
      </w:tr>
      <w:tr w:rsidR="00BC264C" w:rsidRPr="003430D4" w14:paraId="2B95E3C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547AA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1ACB0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9DD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E3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3E1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862FA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D25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535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BEA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DB20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4B56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F7A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BDF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A5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14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6D9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6</w:t>
            </w:r>
          </w:p>
        </w:tc>
      </w:tr>
      <w:tr w:rsidR="00BC264C" w:rsidRPr="003430D4" w14:paraId="32C6606E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071E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2DD01C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6FF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BCC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0A8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2C686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352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EAC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59D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DF779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C6CF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430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60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80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B9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27F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</w:tr>
      <w:tr w:rsidR="00BC264C" w:rsidRPr="003430D4" w14:paraId="08A6B6F3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E3CEA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23DEDC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6F8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3B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0C0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B741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41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F4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48D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994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FDFD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BE0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BA9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442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AA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5B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613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2</w:t>
            </w:r>
          </w:p>
        </w:tc>
      </w:tr>
      <w:tr w:rsidR="00BC264C" w:rsidRPr="003430D4" w14:paraId="7AA82944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53E72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9A820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D89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357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2BB3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4759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3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B29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051A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44B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0EF50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AFCB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EA76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975A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9A4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7EE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175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</w:tr>
      <w:tr w:rsidR="00BC264C" w:rsidRPr="003430D4" w14:paraId="08B4FEFE" w14:textId="77777777" w:rsidTr="0083730C">
        <w:trPr>
          <w:trHeight w:val="164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17DB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Social sciences and humaniti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3F3AA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A91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784B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5CB8E6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E56B9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EB1F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65DE06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7D40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CU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E8B77A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371C8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0AA72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7B860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F000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0186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4B85" w14:textId="77777777" w:rsidR="00BC264C" w:rsidRPr="003430D4" w:rsidRDefault="00BC264C" w:rsidP="0083730C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3430D4">
              <w:rPr>
                <w:b/>
                <w:bCs/>
                <w:color w:val="000000"/>
                <w:sz w:val="12"/>
                <w:szCs w:val="12"/>
              </w:rPr>
              <w:t>M</w:t>
            </w:r>
          </w:p>
        </w:tc>
      </w:tr>
      <w:tr w:rsidR="00BC264C" w:rsidRPr="003430D4" w14:paraId="1786FDBA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94D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1C9D32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7794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8B3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D581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7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89D45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8B0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5D7C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366C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EA9B6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58F10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346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FB2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052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16D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163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1</w:t>
            </w:r>
          </w:p>
        </w:tc>
      </w:tr>
      <w:tr w:rsidR="00BC264C" w:rsidRPr="003430D4" w14:paraId="2F7EF147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07AB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2FEC5B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B5C4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642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43D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EE7C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62A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E5C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6BF9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1A60D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C2D8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174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5E4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83B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C6B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4B8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</w:tr>
      <w:tr w:rsidR="00BC264C" w:rsidRPr="003430D4" w14:paraId="2D21F87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B00F8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0EB35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C242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4969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2A45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80E0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FDE2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9E79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7586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B6AC7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2939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3E8B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3491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7A8F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9A26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9579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9</w:t>
            </w:r>
          </w:p>
        </w:tc>
      </w:tr>
      <w:tr w:rsidR="00BC264C" w:rsidRPr="003430D4" w14:paraId="43A33F6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611C7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24AE47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890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891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AD54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A50A63" w14:textId="77777777" w:rsidR="00BC264C" w:rsidRPr="005421BF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5421BF">
              <w:rPr>
                <w:b/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30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4843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7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1B2E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6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AC8E74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1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E1AA57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C04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E9D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21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94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BD1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7</w:t>
            </w:r>
          </w:p>
        </w:tc>
      </w:tr>
      <w:tr w:rsidR="00BC264C" w:rsidRPr="003430D4" w14:paraId="35FE9FA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4CA94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9C8062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609A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A5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A15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6835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4AD2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316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2C5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EF3B8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8C0F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DB5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0AE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E9E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51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147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8</w:t>
            </w:r>
          </w:p>
        </w:tc>
      </w:tr>
      <w:tr w:rsidR="00BC264C" w:rsidRPr="003430D4" w14:paraId="69B08EA4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07B28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C14FB3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594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A4B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751F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FB8D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B03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05E2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661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2DA13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DE12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3041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089F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ED8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C52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A3A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</w:tr>
      <w:tr w:rsidR="00BC264C" w:rsidRPr="003430D4" w14:paraId="64BD1802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D1A45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C5AA19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B638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72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4BDAC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9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8D496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A6B3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41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8CFEF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1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DD26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AE67D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D20DC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2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618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69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7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9BA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800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4EC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9</w:t>
            </w:r>
          </w:p>
        </w:tc>
      </w:tr>
      <w:tr w:rsidR="00BC264C" w:rsidRPr="003430D4" w14:paraId="26751499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EFE4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7D1BA6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517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4623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84E2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B830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EF20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880E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6609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340A39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62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8FB3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AEE0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B974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86DB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5F24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C5DB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5</w:t>
            </w:r>
          </w:p>
        </w:tc>
      </w:tr>
      <w:tr w:rsidR="00BC264C" w:rsidRPr="003430D4" w14:paraId="4F9ED73D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A3EB8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8E7700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0B4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E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3B2A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DA81D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3F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5B00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AD7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E1C5E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71618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ECE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4B1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1CB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3C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8AB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38</w:t>
            </w:r>
          </w:p>
        </w:tc>
      </w:tr>
      <w:tr w:rsidR="00BC264C" w:rsidRPr="003430D4" w14:paraId="79B1FB46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4275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54EDF8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2EF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F5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674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C1E50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0A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8EE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C82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A5B6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0B42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88E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C48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500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EB7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BE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6</w:t>
            </w:r>
          </w:p>
        </w:tc>
      </w:tr>
      <w:tr w:rsidR="00BC264C" w:rsidRPr="003430D4" w14:paraId="545D2B18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1A943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C73A7F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D4B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56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31C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3AAE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2E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6F9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BAF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897DC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A735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823D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34A1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CF7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E7C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A7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5</w:t>
            </w:r>
          </w:p>
        </w:tc>
      </w:tr>
      <w:tr w:rsidR="00BC264C" w:rsidRPr="003430D4" w14:paraId="7F0FCFEC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B0A38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D3B94B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5FD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79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9B28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3077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B047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640B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C21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88491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7D5C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4EB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F7F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94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B38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12F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53</w:t>
            </w:r>
          </w:p>
        </w:tc>
      </w:tr>
      <w:tr w:rsidR="00BC264C" w:rsidRPr="003430D4" w14:paraId="5867D3CB" w14:textId="77777777" w:rsidTr="0083730C">
        <w:trPr>
          <w:trHeight w:val="164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88780" w14:textId="77777777" w:rsidR="00BC264C" w:rsidRPr="003430D4" w:rsidRDefault="00BC264C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2E93C" w14:textId="77777777" w:rsidR="00BC264C" w:rsidRPr="003430D4" w:rsidRDefault="00BC264C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4AF5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80A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-0.0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58259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64C5A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DF21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BC4F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FDC2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F9DBC3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08B0E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348F0" w14:textId="77777777" w:rsidR="00BC264C" w:rsidRPr="003430D4" w:rsidRDefault="00BC264C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0.33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20984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B6D6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1E30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E73C" w14:textId="77777777" w:rsidR="00BC264C" w:rsidRPr="003430D4" w:rsidRDefault="00BC264C" w:rsidP="0083730C">
            <w:pPr>
              <w:jc w:val="right"/>
              <w:rPr>
                <w:color w:val="000000"/>
                <w:sz w:val="12"/>
                <w:szCs w:val="12"/>
              </w:rPr>
            </w:pPr>
          </w:p>
        </w:tc>
      </w:tr>
    </w:tbl>
    <w:p w14:paraId="2234FB46" w14:textId="77777777" w:rsidR="00BC264C" w:rsidRDefault="00BC264C" w:rsidP="00BC264C">
      <w:pPr>
        <w:rPr>
          <w:b/>
          <w:sz w:val="20"/>
        </w:rPr>
      </w:pPr>
    </w:p>
    <w:p w14:paraId="65986ED0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64C"/>
    <w:rsid w:val="003F305A"/>
    <w:rsid w:val="0084634C"/>
    <w:rsid w:val="00BC264C"/>
    <w:rsid w:val="00D3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0A047"/>
  <w15:chartTrackingRefBased/>
  <w15:docId w15:val="{9903160C-AFEE-4B71-8BDE-067F2F82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24T19:23:00Z</dcterms:created>
  <dcterms:modified xsi:type="dcterms:W3CDTF">2015-02-24T19:24:00Z</dcterms:modified>
</cp:coreProperties>
</file>